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D2A79" w14:textId="77777777" w:rsidR="00AD0FE7" w:rsidRPr="0088176E" w:rsidRDefault="00AD0FE7" w:rsidP="00AD0FE7">
      <w:pPr>
        <w:ind w:firstLineChars="400" w:firstLine="964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B0B70">
        <w:rPr>
          <w:rFonts w:ascii="Times New Roman" w:eastAsia="Times New Roman" w:hAnsi="Times New Roman" w:cs="Times New Roman"/>
          <w:b/>
          <w:bCs/>
          <w:sz w:val="24"/>
          <w:szCs w:val="24"/>
        </w:rPr>
        <w:t>The impact of COVID-19 pandemic on emotional and behavioral problems of autism spectrum disorder and developmental delay children aged 1-6 years in China</w:t>
      </w:r>
    </w:p>
    <w:p w14:paraId="3534D9E8" w14:textId="77777777" w:rsidR="0005683F" w:rsidRPr="00DA202E" w:rsidRDefault="0005683F" w:rsidP="0005683F">
      <w:pPr>
        <w:jc w:val="center"/>
        <w:rPr>
          <w:rFonts w:ascii="Times New Roman" w:hAnsi="Times New Roman" w:cs="Times New Roman"/>
          <w:szCs w:val="21"/>
        </w:rPr>
      </w:pPr>
      <w:proofErr w:type="spellStart"/>
      <w:r w:rsidRPr="00DA202E">
        <w:rPr>
          <w:rFonts w:ascii="Times New Roman" w:hAnsi="Times New Roman" w:cs="Times New Roman"/>
          <w:szCs w:val="21"/>
        </w:rPr>
        <w:t>eTable</w:t>
      </w:r>
      <w:proofErr w:type="spellEnd"/>
      <w:r w:rsidRPr="00DA202E">
        <w:rPr>
          <w:rFonts w:ascii="Times New Roman" w:hAnsi="Times New Roman" w:cs="Times New Roman"/>
          <w:szCs w:val="21"/>
        </w:rPr>
        <w:t xml:space="preserve"> 1.  Distribution of sample by residence provinces</w:t>
      </w:r>
    </w:p>
    <w:tbl>
      <w:tblPr>
        <w:tblW w:w="5880" w:type="dxa"/>
        <w:jc w:val="center"/>
        <w:tblLook w:val="04A0" w:firstRow="1" w:lastRow="0" w:firstColumn="1" w:lastColumn="0" w:noHBand="0" w:noVBand="1"/>
      </w:tblPr>
      <w:tblGrid>
        <w:gridCol w:w="1960"/>
        <w:gridCol w:w="1600"/>
        <w:gridCol w:w="1240"/>
        <w:gridCol w:w="1080"/>
      </w:tblGrid>
      <w:tr w:rsidR="00162B42" w:rsidRPr="00DA202E" w14:paraId="50FA4523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861E3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Provinc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01BAE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B05D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A492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Region</w:t>
            </w:r>
          </w:p>
        </w:tc>
      </w:tr>
      <w:tr w:rsidR="003F6885" w:rsidRPr="00DA202E" w14:paraId="2109FD36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3039" w14:textId="3AE49F04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D2BF" w14:textId="12D7509D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D3A2" w14:textId="4CB22AD8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DD91" w14:textId="4650CAAB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stern</w:t>
            </w:r>
          </w:p>
        </w:tc>
      </w:tr>
      <w:tr w:rsidR="003F6885" w:rsidRPr="00DA202E" w14:paraId="741D345E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CC13" w14:textId="3BF4DD98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ndo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A502" w14:textId="7F7645ED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08BB" w14:textId="0F4B7AA7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C0F4" w14:textId="55529B1C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stern</w:t>
            </w:r>
          </w:p>
        </w:tc>
      </w:tr>
      <w:tr w:rsidR="003F6885" w:rsidRPr="00DA202E" w14:paraId="3D817CAC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F149" w14:textId="17B30F5E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5029" w14:textId="6E4E018D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4282" w14:textId="75964DAC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5AC2" w14:textId="76A1F2ED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entral</w:t>
            </w:r>
          </w:p>
        </w:tc>
      </w:tr>
      <w:tr w:rsidR="003F6885" w:rsidRPr="00DA202E" w14:paraId="2F51A901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B52B" w14:textId="6FC88CD2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n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EE91" w14:textId="5AC6E4A8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F024" w14:textId="568A613C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6925" w14:textId="2A334F0C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entral</w:t>
            </w:r>
          </w:p>
        </w:tc>
      </w:tr>
      <w:tr w:rsidR="003F6885" w:rsidRPr="00DA202E" w14:paraId="34636B31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48CD" w14:textId="0B6587BA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iangs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DE93" w14:textId="208132B4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A238" w14:textId="14E3AD02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F8A3" w14:textId="6F321B93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stern</w:t>
            </w:r>
          </w:p>
        </w:tc>
      </w:tr>
      <w:tr w:rsidR="003F6885" w:rsidRPr="00DA202E" w14:paraId="516393CF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18CE" w14:textId="199B5C2A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n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8727" w14:textId="35E0F201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C7BA" w14:textId="4794C6E9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D4E8" w14:textId="5974AF5A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entral</w:t>
            </w:r>
          </w:p>
        </w:tc>
      </w:tr>
      <w:tr w:rsidR="003F6885" w:rsidRPr="00DA202E" w14:paraId="49FAB85B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49A2" w14:textId="50D96C56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Zhejia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B91A" w14:textId="58A46F67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C7A0" w14:textId="7A82FC24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3344" w14:textId="13B6B3C5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stern</w:t>
            </w:r>
          </w:p>
        </w:tc>
      </w:tr>
      <w:tr w:rsidR="003F6885" w:rsidRPr="00DA202E" w14:paraId="1A3CFF99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5041" w14:textId="28914ADE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953E" w14:textId="235217E4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5E3E" w14:textId="72A432EC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2785" w14:textId="337FB2B2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entral</w:t>
            </w:r>
          </w:p>
        </w:tc>
      </w:tr>
      <w:tr w:rsidR="003F6885" w:rsidRPr="00DA202E" w14:paraId="49D9D381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41BC" w14:textId="5A2C351C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A922" w14:textId="77806859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3D0A" w14:textId="12E8585A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919C" w14:textId="5EEE1F3C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stern</w:t>
            </w:r>
          </w:p>
        </w:tc>
      </w:tr>
      <w:tr w:rsidR="003F6885" w:rsidRPr="00DA202E" w14:paraId="5D809522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E0CB" w14:textId="28645F0B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be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98EB" w14:textId="436E54C4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7306" w14:textId="4F4B62FF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6634" w14:textId="1822E12B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entral</w:t>
            </w:r>
          </w:p>
        </w:tc>
      </w:tr>
      <w:tr w:rsidR="003F6885" w:rsidRPr="00DA202E" w14:paraId="31138415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14B1" w14:textId="5CA657DF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eij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8DE3" w14:textId="50A9EBB1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1129" w14:textId="6EE18A3A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279D" w14:textId="32C5AFB6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stern</w:t>
            </w:r>
          </w:p>
        </w:tc>
      </w:tr>
      <w:tr w:rsidR="003F6885" w:rsidRPr="00DA202E" w14:paraId="2FE1C51C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EF7F" w14:textId="4CA01FFF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be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BB1F" w14:textId="12F4DD81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61E4" w14:textId="43D8A275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2232" w14:textId="0B43E36D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stern</w:t>
            </w:r>
          </w:p>
        </w:tc>
      </w:tr>
      <w:tr w:rsidR="003F6885" w:rsidRPr="00DA202E" w14:paraId="4F03995F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A110" w14:textId="1AB8E957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86C7" w14:textId="1DDC1816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6154" w14:textId="278BA58D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A69C" w14:textId="40952534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stern</w:t>
            </w:r>
          </w:p>
        </w:tc>
      </w:tr>
      <w:tr w:rsidR="003F6885" w:rsidRPr="00DA202E" w14:paraId="49CC583B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9E2A" w14:textId="6CB96C22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421" w14:textId="720A71C8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BBC8" w14:textId="6867C42F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C0AB" w14:textId="378B2DE1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estern</w:t>
            </w:r>
          </w:p>
        </w:tc>
      </w:tr>
      <w:tr w:rsidR="003F6885" w:rsidRPr="00DA202E" w14:paraId="4D34B351" w14:textId="77777777" w:rsidTr="00641D4B">
        <w:trPr>
          <w:trHeight w:val="3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AFDE" w14:textId="505E6C1D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nxi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A8B9" w14:textId="64290D93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8937" w14:textId="4F4E90E5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CBCF" w14:textId="30F92EEC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entral</w:t>
            </w:r>
          </w:p>
        </w:tc>
      </w:tr>
      <w:tr w:rsidR="003F6885" w:rsidRPr="00DA202E" w14:paraId="2FA63F95" w14:textId="77777777" w:rsidTr="00641D4B">
        <w:trPr>
          <w:trHeight w:val="3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1293" w14:textId="611E2A0E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nxi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7DAD" w14:textId="051E240C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1B74" w14:textId="37330E4B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2787" w14:textId="01DCE8B3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estern</w:t>
            </w:r>
          </w:p>
        </w:tc>
      </w:tr>
      <w:tr w:rsidR="003F6885" w:rsidRPr="00DA202E" w14:paraId="3D32059B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134B" w14:textId="7E5322ED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E7C1" w14:textId="1E848CB7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CA34" w14:textId="37A39FF0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06BA" w14:textId="55E196C7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entral</w:t>
            </w:r>
          </w:p>
        </w:tc>
      </w:tr>
      <w:tr w:rsidR="003F6885" w:rsidRPr="00DA202E" w14:paraId="231B4F3F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E4D9" w14:textId="335BC780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34FF" w14:textId="4077955C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DE26" w14:textId="7C451434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2489" w14:textId="0522C482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estern</w:t>
            </w:r>
          </w:p>
        </w:tc>
      </w:tr>
      <w:tr w:rsidR="003F6885" w:rsidRPr="00DA202E" w14:paraId="47A89654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F58E" w14:textId="2B14176A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ianj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4856" w14:textId="086BBBFF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FFD5" w14:textId="35AEE22F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5A22" w14:textId="434EEC81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stern</w:t>
            </w:r>
          </w:p>
        </w:tc>
      </w:tr>
      <w:tr w:rsidR="003F6885" w:rsidRPr="00DA202E" w14:paraId="457798AD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F566" w14:textId="6C673E00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in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1E92" w14:textId="74FC66B3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C30C" w14:textId="2D7904D6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6E6F" w14:textId="2888FFC4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stern</w:t>
            </w:r>
          </w:p>
        </w:tc>
      </w:tr>
      <w:tr w:rsidR="003F6885" w:rsidRPr="00DA202E" w14:paraId="04AB938B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0475" w14:textId="74A05B55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iaon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CDA6" w14:textId="1D85CADC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4EA5" w14:textId="70D4BF17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D4CC" w14:textId="05DEB11F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stern</w:t>
            </w:r>
          </w:p>
        </w:tc>
      </w:tr>
      <w:tr w:rsidR="003F6885" w:rsidRPr="00DA202E" w14:paraId="4375C024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F1AB" w14:textId="189BA35C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ngha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1378" w14:textId="3913AC7A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E772" w14:textId="3E2184F9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B5D6" w14:textId="7126FD38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stern</w:t>
            </w:r>
          </w:p>
        </w:tc>
      </w:tr>
      <w:tr w:rsidR="003F6885" w:rsidRPr="00DA202E" w14:paraId="2B53EC5B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EB97" w14:textId="7FD78030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il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B069" w14:textId="6C9C997E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7A99" w14:textId="397864C7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F9E1" w14:textId="68E5B304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entral</w:t>
            </w:r>
          </w:p>
        </w:tc>
      </w:tr>
      <w:tr w:rsidR="003F6885" w:rsidRPr="00DA202E" w14:paraId="3FC90282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1AB3" w14:textId="72897BFC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izho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3558" w14:textId="36C3334A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5586" w14:textId="29C9615B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C687" w14:textId="3883F12F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estern</w:t>
            </w:r>
          </w:p>
        </w:tc>
      </w:tr>
      <w:tr w:rsidR="003F6885" w:rsidRPr="00DA202E" w14:paraId="762E49B2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0A6C" w14:textId="78D31D33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ner Mongol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98DE" w14:textId="5E05FDDF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4901" w14:textId="5B4BAD76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625C" w14:textId="1D9BCE0A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entral</w:t>
            </w:r>
          </w:p>
        </w:tc>
      </w:tr>
      <w:tr w:rsidR="003F6885" w:rsidRPr="00DA202E" w14:paraId="5DEE6A25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2F9E" w14:textId="070A8840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Xinjia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A746" w14:textId="056EEC51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1153" w14:textId="6043AE77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A8BF" w14:textId="6618838C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estern</w:t>
            </w:r>
          </w:p>
        </w:tc>
      </w:tr>
      <w:tr w:rsidR="003F6885" w:rsidRPr="00DA202E" w14:paraId="6E73B084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0794" w14:textId="7F1E12CF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ans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6F18" w14:textId="74F19AD0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9348" w14:textId="1FA55266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0767" w14:textId="3022200B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estern</w:t>
            </w:r>
          </w:p>
        </w:tc>
      </w:tr>
      <w:tr w:rsidR="003F6885" w:rsidRPr="00DA202E" w14:paraId="4DFDD32A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9756" w14:textId="7373DDE0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AC76" w14:textId="771FB83C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0C1F" w14:textId="6F163FFC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F8A0" w14:textId="2A421430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estern</w:t>
            </w:r>
          </w:p>
        </w:tc>
      </w:tr>
      <w:tr w:rsidR="003F6885" w:rsidRPr="00DA202E" w14:paraId="07624AA5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BF36" w14:textId="4AB8EA38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ngx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42FF" w14:textId="5F167B10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1C50" w14:textId="3CE64728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DD37" w14:textId="06062A2D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estern</w:t>
            </w:r>
          </w:p>
        </w:tc>
      </w:tr>
      <w:tr w:rsidR="003F6885" w:rsidRPr="00DA202E" w14:paraId="5D08731C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503D" w14:textId="70320A76" w:rsidR="003F6885" w:rsidRPr="00DA202E" w:rsidRDefault="003F6885" w:rsidP="003F6885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Xiza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2C20" w14:textId="013438CA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73AF" w14:textId="243F1F16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D2EC" w14:textId="01C1B5AE" w:rsidR="003F6885" w:rsidRPr="00DA202E" w:rsidRDefault="003F6885" w:rsidP="003F68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estern</w:t>
            </w:r>
          </w:p>
        </w:tc>
      </w:tr>
      <w:tr w:rsidR="003F6885" w:rsidRPr="00DA202E" w14:paraId="166C04ED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DC444" w14:textId="2A86E386" w:rsidR="003F6885" w:rsidRDefault="003F6885" w:rsidP="003F6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ingha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1E40" w14:textId="2E7A818B" w:rsidR="003F6885" w:rsidRDefault="003F6885" w:rsidP="003F6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43E9" w14:textId="2CC8814C" w:rsidR="003F6885" w:rsidRDefault="003F6885" w:rsidP="003F6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0023" w14:textId="2315053F" w:rsidR="003F6885" w:rsidRDefault="003F6885" w:rsidP="003F6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estern</w:t>
            </w:r>
          </w:p>
        </w:tc>
      </w:tr>
      <w:tr w:rsidR="00162B42" w:rsidRPr="00DA202E" w14:paraId="0D356D28" w14:textId="77777777" w:rsidTr="00641D4B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4EF09" w14:textId="77777777" w:rsidR="0005683F" w:rsidRPr="00DA202E" w:rsidRDefault="0005683F" w:rsidP="00641D4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FB66" w14:textId="16C7422C" w:rsidR="0005683F" w:rsidRPr="00DA202E" w:rsidRDefault="003F6885" w:rsidP="00641D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48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32457" w14:textId="7877040C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100.0</w:t>
            </w:r>
            <w:r w:rsidR="003F6885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5DE7E" w14:textId="77777777" w:rsidR="0005683F" w:rsidRPr="00DA202E" w:rsidRDefault="0005683F" w:rsidP="00641D4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</w:tr>
    </w:tbl>
    <w:p w14:paraId="55A9502D" w14:textId="77777777" w:rsidR="0005683F" w:rsidRPr="00DA202E" w:rsidRDefault="0005683F" w:rsidP="0005683F">
      <w:pPr>
        <w:rPr>
          <w:rFonts w:ascii="Times New Roman" w:hAnsi="Times New Roman" w:cs="Times New Roman"/>
          <w:szCs w:val="21"/>
        </w:rPr>
      </w:pPr>
      <w:r w:rsidRPr="00DA202E">
        <w:rPr>
          <w:rFonts w:ascii="Times New Roman" w:hAnsi="Times New Roman" w:cs="Times New Roman"/>
          <w:szCs w:val="21"/>
        </w:rPr>
        <w:t>Abbreviation: N: number.</w:t>
      </w:r>
    </w:p>
    <w:p w14:paraId="5B75B479" w14:textId="77777777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  <w:r w:rsidRPr="00DA202E">
        <w:rPr>
          <w:rFonts w:ascii="Times New Roman" w:hAnsi="Times New Roman" w:cs="Times New Roman"/>
          <w:szCs w:val="21"/>
        </w:rPr>
        <w:t>a: In Chinese, it is “</w:t>
      </w:r>
      <w:r w:rsidRPr="00DA202E">
        <w:rPr>
          <w:rFonts w:ascii="Times New Roman" w:hAnsi="Times New Roman" w:cs="Times New Roman"/>
          <w:szCs w:val="21"/>
        </w:rPr>
        <w:t>山西</w:t>
      </w:r>
      <w:r w:rsidRPr="00DA202E">
        <w:rPr>
          <w:rFonts w:ascii="Times New Roman" w:hAnsi="Times New Roman" w:cs="Times New Roman"/>
          <w:szCs w:val="21"/>
        </w:rPr>
        <w:t>” Shanxi Province</w:t>
      </w:r>
    </w:p>
    <w:p w14:paraId="0C3A6D20" w14:textId="7F17E666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  <w:r w:rsidRPr="00DA202E">
        <w:rPr>
          <w:rFonts w:ascii="Times New Roman" w:hAnsi="Times New Roman" w:cs="Times New Roman"/>
          <w:szCs w:val="21"/>
        </w:rPr>
        <w:t>b: In Chinese, it is “</w:t>
      </w:r>
      <w:r w:rsidRPr="00DA202E">
        <w:rPr>
          <w:rFonts w:ascii="Times New Roman" w:hAnsi="Times New Roman" w:cs="Times New Roman"/>
          <w:szCs w:val="21"/>
        </w:rPr>
        <w:t>陕西</w:t>
      </w:r>
      <w:r w:rsidRPr="00DA202E">
        <w:rPr>
          <w:rFonts w:ascii="Times New Roman" w:hAnsi="Times New Roman" w:cs="Times New Roman"/>
          <w:szCs w:val="21"/>
        </w:rPr>
        <w:t>” Shanxi Province</w:t>
      </w:r>
    </w:p>
    <w:p w14:paraId="52EEC619" w14:textId="2D328E6A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</w:p>
    <w:p w14:paraId="078E507A" w14:textId="79B2153C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</w:p>
    <w:p w14:paraId="3FE5927D" w14:textId="65318A44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</w:p>
    <w:p w14:paraId="38925022" w14:textId="601904BD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</w:p>
    <w:p w14:paraId="3AD79F14" w14:textId="7CFE82A0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</w:p>
    <w:p w14:paraId="4AE63573" w14:textId="7C9D6A65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</w:p>
    <w:p w14:paraId="3E079AEE" w14:textId="44CF6837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</w:p>
    <w:p w14:paraId="180066CC" w14:textId="77777777" w:rsidR="0005683F" w:rsidRPr="00DA202E" w:rsidRDefault="0005683F" w:rsidP="0005683F">
      <w:pPr>
        <w:jc w:val="center"/>
        <w:rPr>
          <w:rFonts w:ascii="Times New Roman" w:hAnsi="Times New Roman" w:cs="Times New Roman"/>
          <w:szCs w:val="21"/>
        </w:rPr>
      </w:pPr>
      <w:proofErr w:type="spellStart"/>
      <w:r w:rsidRPr="00DA202E">
        <w:rPr>
          <w:rFonts w:ascii="Times New Roman" w:hAnsi="Times New Roman" w:cs="Times New Roman"/>
          <w:szCs w:val="21"/>
        </w:rPr>
        <w:t>eTable</w:t>
      </w:r>
      <w:proofErr w:type="spellEnd"/>
      <w:r w:rsidRPr="00DA202E">
        <w:rPr>
          <w:rFonts w:ascii="Times New Roman" w:hAnsi="Times New Roman" w:cs="Times New Roman"/>
          <w:szCs w:val="21"/>
        </w:rPr>
        <w:t xml:space="preserve"> 2. Data quality exploration</w:t>
      </w:r>
    </w:p>
    <w:tbl>
      <w:tblPr>
        <w:tblW w:w="5461" w:type="pct"/>
        <w:tblInd w:w="-567" w:type="dxa"/>
        <w:tblLook w:val="04A0" w:firstRow="1" w:lastRow="0" w:firstColumn="1" w:lastColumn="0" w:noHBand="0" w:noVBand="1"/>
      </w:tblPr>
      <w:tblGrid>
        <w:gridCol w:w="1624"/>
        <w:gridCol w:w="1083"/>
        <w:gridCol w:w="889"/>
        <w:gridCol w:w="3170"/>
        <w:gridCol w:w="2306"/>
      </w:tblGrid>
      <w:tr w:rsidR="00162B42" w:rsidRPr="00DA202E" w14:paraId="2EB11744" w14:textId="77777777" w:rsidTr="00641D4B">
        <w:trPr>
          <w:trHeight w:val="285"/>
        </w:trPr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572E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6CF5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Study population</w:t>
            </w:r>
          </w:p>
        </w:tc>
        <w:tc>
          <w:tcPr>
            <w:tcW w:w="30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C665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The Second China National Sample Survey on Disability </w:t>
            </w: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162B42" w:rsidRPr="00DA202E" w14:paraId="39B48BBD" w14:textId="77777777" w:rsidTr="00641D4B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647DF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0A61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B194F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%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6BF05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n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AFC0E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%</w:t>
            </w:r>
          </w:p>
        </w:tc>
      </w:tr>
      <w:tr w:rsidR="00162B42" w:rsidRPr="00DA202E" w14:paraId="799157CD" w14:textId="77777777" w:rsidTr="00641D4B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A5A7" w14:textId="77777777" w:rsidR="0005683F" w:rsidRPr="00DA202E" w:rsidRDefault="0005683F" w:rsidP="00641D4B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</w:rPr>
              <w:t>Distric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E942" w14:textId="77777777" w:rsidR="0005683F" w:rsidRPr="00DA202E" w:rsidRDefault="0005683F" w:rsidP="00641D4B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70E6" w14:textId="77777777" w:rsidR="0005683F" w:rsidRPr="00DA202E" w:rsidRDefault="0005683F" w:rsidP="00641D4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2549" w14:textId="77777777" w:rsidR="0005683F" w:rsidRPr="00DA202E" w:rsidRDefault="0005683F" w:rsidP="00641D4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336B" w14:textId="77777777" w:rsidR="0005683F" w:rsidRPr="00DA202E" w:rsidRDefault="0005683F" w:rsidP="00641D4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1A53" w:rsidRPr="00DA202E" w14:paraId="42B9AD79" w14:textId="77777777" w:rsidTr="00664BA3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3BB2" w14:textId="77777777" w:rsidR="005B1A53" w:rsidRPr="00DA202E" w:rsidRDefault="005B1A53" w:rsidP="005B1A53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Easter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0EFB" w14:textId="4E6B14A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,35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7B90" w14:textId="2121F61C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6.8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2EFC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25,713</w:t>
            </w:r>
            <w:r w:rsidRPr="00DA202E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5410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62.3</w:t>
            </w:r>
          </w:p>
        </w:tc>
      </w:tr>
      <w:tr w:rsidR="005B1A53" w:rsidRPr="00DA202E" w14:paraId="08B3A5D7" w14:textId="77777777" w:rsidTr="00664BA3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D59E" w14:textId="77777777" w:rsidR="005B1A53" w:rsidRPr="00DA202E" w:rsidRDefault="005B1A53" w:rsidP="005B1A53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Centr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065C" w14:textId="160FE0A1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,4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C9D9" w14:textId="1C72FD1C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.1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35D1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9,747</w:t>
            </w:r>
            <w:r w:rsidRPr="00DA202E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5E4E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23.6</w:t>
            </w:r>
          </w:p>
        </w:tc>
      </w:tr>
      <w:tr w:rsidR="005B1A53" w:rsidRPr="00DA202E" w14:paraId="12074746" w14:textId="77777777" w:rsidTr="00664BA3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D1DD" w14:textId="77777777" w:rsidR="005B1A53" w:rsidRPr="00DA202E" w:rsidRDefault="005B1A53" w:rsidP="005B1A53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Wester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044C" w14:textId="704D087E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9892" w14:textId="3137CB09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0563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5,834</w:t>
            </w:r>
            <w:r w:rsidRPr="00DA202E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739D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14.1</w:t>
            </w:r>
          </w:p>
        </w:tc>
      </w:tr>
      <w:tr w:rsidR="005B1A53" w:rsidRPr="00DA202E" w14:paraId="7A0EF3A6" w14:textId="77777777" w:rsidTr="00641D4B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F802" w14:textId="77777777" w:rsidR="005B1A53" w:rsidRPr="00DA202E" w:rsidRDefault="005B1A53" w:rsidP="005B1A53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4BAD" w14:textId="77777777" w:rsidR="005B1A53" w:rsidRPr="00DA202E" w:rsidRDefault="005B1A53" w:rsidP="005B1A53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1BB7" w14:textId="77777777" w:rsidR="005B1A53" w:rsidRPr="00DA202E" w:rsidRDefault="005B1A53" w:rsidP="005B1A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1C97" w14:textId="77777777" w:rsidR="005B1A53" w:rsidRPr="00DA202E" w:rsidRDefault="005B1A53" w:rsidP="005B1A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8FEA" w14:textId="77777777" w:rsidR="005B1A53" w:rsidRPr="00DA202E" w:rsidRDefault="005B1A53" w:rsidP="005B1A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B1A53" w:rsidRPr="00DA202E" w14:paraId="487B46C1" w14:textId="77777777" w:rsidTr="00664BA3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19DF" w14:textId="77777777" w:rsidR="005B1A53" w:rsidRPr="00DA202E" w:rsidRDefault="005B1A53" w:rsidP="005B1A53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Bo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4F83" w14:textId="541D1D7E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,45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3B7" w14:textId="579DED9C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3.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F621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32,130</w:t>
            </w:r>
            <w:r w:rsidRPr="00DA202E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10DF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77.8</w:t>
            </w:r>
          </w:p>
        </w:tc>
      </w:tr>
      <w:tr w:rsidR="005B1A53" w:rsidRPr="00DA202E" w14:paraId="4A6D5B4F" w14:textId="77777777" w:rsidTr="00664BA3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2AD0" w14:textId="77777777" w:rsidR="005B1A53" w:rsidRPr="00DA202E" w:rsidRDefault="005B1A53" w:rsidP="005B1A53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Gir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3917" w14:textId="1221E91F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8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04CA" w14:textId="21224236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6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A6A2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9,163</w:t>
            </w:r>
            <w:r w:rsidRPr="00DA202E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41E2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22.2</w:t>
            </w:r>
          </w:p>
        </w:tc>
      </w:tr>
      <w:tr w:rsidR="005B1A53" w:rsidRPr="00DA202E" w14:paraId="509CF0E9" w14:textId="77777777" w:rsidTr="00664BA3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C83A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Sex-Ratio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53CE" w14:textId="18AFC9BB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CD8B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20D1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3.51</w:t>
            </w:r>
            <w:r w:rsidRPr="00DA202E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CB2B" w14:textId="77777777" w:rsidR="005B1A53" w:rsidRPr="00DA202E" w:rsidRDefault="005B1A53" w:rsidP="005B1A5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62B42" w:rsidRPr="00DA202E" w14:paraId="2852F91A" w14:textId="77777777" w:rsidTr="00641D4B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2EEA4" w14:textId="77777777" w:rsidR="0005683F" w:rsidRPr="00DA202E" w:rsidRDefault="0005683F" w:rsidP="00641D4B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D4CE" w14:textId="47A27EAA" w:rsidR="0005683F" w:rsidRPr="00DA202E" w:rsidRDefault="005B1A53" w:rsidP="00641D4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4,138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5CAC3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07234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</w:rPr>
              <w:t>41,293</w:t>
            </w: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A2D26" w14:textId="77777777" w:rsidR="0005683F" w:rsidRPr="00DA202E" w:rsidRDefault="0005683F" w:rsidP="00641D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</w:tr>
    </w:tbl>
    <w:p w14:paraId="122B1C4F" w14:textId="77777777" w:rsidR="0005683F" w:rsidRPr="00DA202E" w:rsidRDefault="0005683F" w:rsidP="0005683F">
      <w:pPr>
        <w:rPr>
          <w:rFonts w:ascii="Times New Roman" w:hAnsi="Times New Roman" w:cs="Times New Roman"/>
          <w:szCs w:val="21"/>
        </w:rPr>
      </w:pPr>
      <w:r w:rsidRPr="00DA202E">
        <w:rPr>
          <w:rFonts w:ascii="Times New Roman" w:hAnsi="Times New Roman" w:cs="Times New Roman"/>
          <w:szCs w:val="21"/>
        </w:rPr>
        <w:t>Abbreviation: n: number.</w:t>
      </w:r>
    </w:p>
    <w:p w14:paraId="1AE9CF94" w14:textId="77777777" w:rsidR="0005683F" w:rsidRPr="00DA202E" w:rsidRDefault="0005683F" w:rsidP="0005683F">
      <w:pPr>
        <w:rPr>
          <w:rFonts w:ascii="Times New Roman" w:hAnsi="Times New Roman" w:cs="Times New Roman"/>
          <w:szCs w:val="21"/>
        </w:rPr>
      </w:pPr>
      <w:r w:rsidRPr="00DA202E">
        <w:rPr>
          <w:rFonts w:ascii="Times New Roman" w:hAnsi="Times New Roman" w:cs="Times New Roman"/>
          <w:szCs w:val="21"/>
        </w:rPr>
        <w:t xml:space="preserve">a. The second national sample survey of the disabled began at 0:00 on April 1st, 2006 and ended on May 31st, 2006. The disabled sample was 252,6145. A total of </w:t>
      </w:r>
      <w:r w:rsidRPr="00DA202E">
        <w:rPr>
          <w:rFonts w:ascii="Times New Roman" w:hAnsi="Times New Roman" w:cs="Times New Roman"/>
          <w:b/>
          <w:bCs/>
          <w:szCs w:val="21"/>
        </w:rPr>
        <w:t>73</w:t>
      </w:r>
      <w:r w:rsidRPr="00DA202E">
        <w:rPr>
          <w:rFonts w:ascii="Times New Roman" w:hAnsi="Times New Roman" w:cs="Times New Roman"/>
          <w:szCs w:val="21"/>
        </w:rPr>
        <w:t xml:space="preserve"> children aged 0-6 diagnosed with autism. All diagnoses were made by psychiatrists according to ICD-10.</w:t>
      </w:r>
    </w:p>
    <w:p w14:paraId="16CD222E" w14:textId="3FE2285C" w:rsidR="0005683F" w:rsidRDefault="0005683F" w:rsidP="0005683F">
      <w:pPr>
        <w:rPr>
          <w:rFonts w:ascii="Times New Roman" w:hAnsi="Times New Roman" w:cs="Times New Roman"/>
          <w:szCs w:val="21"/>
        </w:rPr>
      </w:pPr>
      <w:r w:rsidRPr="00DA202E">
        <w:rPr>
          <w:rFonts w:ascii="Times New Roman" w:hAnsi="Times New Roman" w:cs="Times New Roman"/>
          <w:szCs w:val="21"/>
        </w:rPr>
        <w:t>b. weighted samples by Chinese population, which was not the actual number of screening people.</w:t>
      </w:r>
    </w:p>
    <w:p w14:paraId="62331AC6" w14:textId="66C39D1B" w:rsidR="005B1A53" w:rsidRPr="00DA202E" w:rsidRDefault="005B1A53" w:rsidP="0005683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only</w:t>
      </w:r>
      <w:proofErr w:type="gramEnd"/>
      <w:r>
        <w:rPr>
          <w:rFonts w:ascii="Times New Roman" w:hAnsi="Times New Roman" w:cs="Times New Roman"/>
          <w:szCs w:val="21"/>
        </w:rPr>
        <w:t xml:space="preserve"> for ASD group</w:t>
      </w:r>
    </w:p>
    <w:p w14:paraId="63DDD1F5" w14:textId="7C8B5686" w:rsidR="0005683F" w:rsidRPr="00DA202E" w:rsidRDefault="0005683F" w:rsidP="0005683F">
      <w:pPr>
        <w:ind w:firstLineChars="700" w:firstLine="1470"/>
        <w:rPr>
          <w:b/>
          <w:bCs/>
        </w:rPr>
      </w:pPr>
    </w:p>
    <w:p w14:paraId="088341F4" w14:textId="2E85D714" w:rsidR="0005683F" w:rsidRPr="00DA202E" w:rsidRDefault="0005683F" w:rsidP="0005683F">
      <w:pPr>
        <w:ind w:firstLineChars="700" w:firstLine="1470"/>
        <w:rPr>
          <w:b/>
          <w:bCs/>
        </w:rPr>
      </w:pPr>
    </w:p>
    <w:p w14:paraId="5F98DEE6" w14:textId="06AC0615" w:rsidR="0005683F" w:rsidRPr="00DA202E" w:rsidRDefault="0005683F" w:rsidP="0005683F">
      <w:pPr>
        <w:ind w:firstLineChars="700" w:firstLine="1470"/>
        <w:rPr>
          <w:b/>
          <w:bCs/>
        </w:rPr>
      </w:pPr>
    </w:p>
    <w:p w14:paraId="10721605" w14:textId="03C36EC0" w:rsidR="0005683F" w:rsidRPr="00DA202E" w:rsidRDefault="0005683F" w:rsidP="0005683F">
      <w:pPr>
        <w:ind w:firstLineChars="700" w:firstLine="1470"/>
        <w:rPr>
          <w:b/>
          <w:bCs/>
        </w:rPr>
      </w:pPr>
    </w:p>
    <w:p w14:paraId="7B7C6050" w14:textId="6D87CF7A" w:rsidR="0005683F" w:rsidRPr="00DA202E" w:rsidRDefault="0005683F" w:rsidP="0005683F">
      <w:pPr>
        <w:ind w:firstLineChars="700" w:firstLine="1470"/>
        <w:rPr>
          <w:b/>
          <w:bCs/>
        </w:rPr>
      </w:pPr>
    </w:p>
    <w:p w14:paraId="0E2F6340" w14:textId="4AFF3F54" w:rsidR="0005683F" w:rsidRPr="00DA202E" w:rsidRDefault="0005683F" w:rsidP="0005683F">
      <w:pPr>
        <w:ind w:firstLineChars="700" w:firstLine="1470"/>
        <w:rPr>
          <w:b/>
          <w:bCs/>
        </w:rPr>
      </w:pPr>
    </w:p>
    <w:p w14:paraId="3D2D5262" w14:textId="0EBE3D6A" w:rsidR="0005683F" w:rsidRPr="00DA202E" w:rsidRDefault="0005683F" w:rsidP="0005683F">
      <w:pPr>
        <w:ind w:firstLineChars="700" w:firstLine="1470"/>
        <w:rPr>
          <w:b/>
          <w:bCs/>
        </w:rPr>
      </w:pPr>
    </w:p>
    <w:p w14:paraId="3346CDBF" w14:textId="3E4FE1BE" w:rsidR="0005683F" w:rsidRPr="00DA202E" w:rsidRDefault="0005683F" w:rsidP="0005683F">
      <w:pPr>
        <w:ind w:firstLineChars="700" w:firstLine="1470"/>
        <w:rPr>
          <w:b/>
          <w:bCs/>
        </w:rPr>
      </w:pPr>
    </w:p>
    <w:p w14:paraId="19940932" w14:textId="5F318E77" w:rsidR="0005683F" w:rsidRPr="00DA202E" w:rsidRDefault="0005683F" w:rsidP="0005683F">
      <w:pPr>
        <w:ind w:firstLineChars="700" w:firstLine="1470"/>
        <w:rPr>
          <w:b/>
          <w:bCs/>
        </w:rPr>
      </w:pPr>
    </w:p>
    <w:p w14:paraId="0B335A21" w14:textId="4C1550DF" w:rsidR="0005683F" w:rsidRPr="00DA202E" w:rsidRDefault="0005683F" w:rsidP="0005683F">
      <w:pPr>
        <w:ind w:firstLineChars="700" w:firstLine="1470"/>
        <w:rPr>
          <w:b/>
          <w:bCs/>
        </w:rPr>
      </w:pPr>
    </w:p>
    <w:p w14:paraId="68CC4D48" w14:textId="00BDADEF" w:rsidR="0005683F" w:rsidRPr="00DA202E" w:rsidRDefault="0005683F" w:rsidP="0005683F">
      <w:pPr>
        <w:ind w:firstLineChars="700" w:firstLine="1470"/>
        <w:rPr>
          <w:b/>
          <w:bCs/>
        </w:rPr>
      </w:pPr>
    </w:p>
    <w:p w14:paraId="07C65716" w14:textId="5F078F61" w:rsidR="0005683F" w:rsidRPr="00DA202E" w:rsidRDefault="0005683F" w:rsidP="0005683F">
      <w:pPr>
        <w:ind w:firstLineChars="700" w:firstLine="1470"/>
        <w:rPr>
          <w:b/>
          <w:bCs/>
        </w:rPr>
      </w:pPr>
    </w:p>
    <w:p w14:paraId="40145DE8" w14:textId="68637162" w:rsidR="0005683F" w:rsidRPr="00DA202E" w:rsidRDefault="0005683F" w:rsidP="0005683F">
      <w:pPr>
        <w:ind w:firstLineChars="700" w:firstLine="1470"/>
        <w:rPr>
          <w:b/>
          <w:bCs/>
        </w:rPr>
      </w:pPr>
    </w:p>
    <w:p w14:paraId="4A01B037" w14:textId="3DD2123C" w:rsidR="0005683F" w:rsidRPr="00DA202E" w:rsidRDefault="0005683F" w:rsidP="0005683F">
      <w:pPr>
        <w:ind w:firstLineChars="700" w:firstLine="1470"/>
        <w:rPr>
          <w:b/>
          <w:bCs/>
        </w:rPr>
      </w:pPr>
    </w:p>
    <w:p w14:paraId="3F1262FC" w14:textId="3F6C398F" w:rsidR="0005683F" w:rsidRPr="00DA202E" w:rsidRDefault="0005683F" w:rsidP="0005683F">
      <w:pPr>
        <w:ind w:firstLineChars="700" w:firstLine="1470"/>
        <w:rPr>
          <w:b/>
          <w:bCs/>
        </w:rPr>
      </w:pPr>
    </w:p>
    <w:p w14:paraId="35E8FEE3" w14:textId="46871F6F" w:rsidR="0005683F" w:rsidRPr="00DA202E" w:rsidRDefault="0005683F" w:rsidP="0005683F">
      <w:pPr>
        <w:ind w:firstLineChars="700" w:firstLine="1470"/>
        <w:rPr>
          <w:b/>
          <w:bCs/>
        </w:rPr>
      </w:pPr>
    </w:p>
    <w:p w14:paraId="48CDBE6A" w14:textId="180EC13A" w:rsidR="0005683F" w:rsidRPr="00DA202E" w:rsidRDefault="0005683F" w:rsidP="0005683F">
      <w:pPr>
        <w:ind w:firstLineChars="700" w:firstLine="1470"/>
        <w:rPr>
          <w:b/>
          <w:bCs/>
        </w:rPr>
      </w:pPr>
    </w:p>
    <w:p w14:paraId="091783F3" w14:textId="662DA564" w:rsidR="0005683F" w:rsidRPr="00DA202E" w:rsidRDefault="0005683F" w:rsidP="0005683F">
      <w:pPr>
        <w:ind w:firstLineChars="700" w:firstLine="1470"/>
        <w:rPr>
          <w:b/>
          <w:bCs/>
        </w:rPr>
      </w:pPr>
    </w:p>
    <w:p w14:paraId="002EDC4D" w14:textId="20C629D3" w:rsidR="0005683F" w:rsidRPr="00DA202E" w:rsidRDefault="0005683F" w:rsidP="0005683F">
      <w:pPr>
        <w:ind w:firstLineChars="700" w:firstLine="1470"/>
        <w:rPr>
          <w:b/>
          <w:bCs/>
        </w:rPr>
      </w:pPr>
    </w:p>
    <w:p w14:paraId="6D3F51CD" w14:textId="31321F02" w:rsidR="0005683F" w:rsidRPr="00DA202E" w:rsidRDefault="0005683F" w:rsidP="0005683F">
      <w:pPr>
        <w:ind w:firstLineChars="700" w:firstLine="1470"/>
        <w:rPr>
          <w:b/>
          <w:bCs/>
        </w:rPr>
      </w:pPr>
    </w:p>
    <w:p w14:paraId="6ADC5B2D" w14:textId="22A2CA2E" w:rsidR="0005683F" w:rsidRPr="00DA202E" w:rsidRDefault="0005683F" w:rsidP="0005683F">
      <w:pPr>
        <w:ind w:firstLineChars="700" w:firstLine="1470"/>
        <w:rPr>
          <w:b/>
          <w:bCs/>
        </w:rPr>
      </w:pPr>
    </w:p>
    <w:p w14:paraId="5A3311DD" w14:textId="74412C3D" w:rsidR="0005683F" w:rsidRPr="00DA202E" w:rsidRDefault="0005683F" w:rsidP="0005683F">
      <w:pPr>
        <w:ind w:firstLineChars="700" w:firstLine="1470"/>
        <w:rPr>
          <w:b/>
          <w:bCs/>
        </w:rPr>
      </w:pPr>
    </w:p>
    <w:p w14:paraId="034B2204" w14:textId="74649EAF" w:rsidR="0005683F" w:rsidRPr="00DA202E" w:rsidRDefault="0005683F" w:rsidP="0005683F">
      <w:pPr>
        <w:ind w:firstLineChars="700" w:firstLine="1470"/>
        <w:rPr>
          <w:b/>
          <w:bCs/>
        </w:rPr>
      </w:pPr>
    </w:p>
    <w:sectPr w:rsidR="0005683F" w:rsidRPr="00DA202E" w:rsidSect="0005683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BD2DC" w14:textId="77777777" w:rsidR="00F32E64" w:rsidRDefault="00F32E64" w:rsidP="0005683F">
      <w:r>
        <w:separator/>
      </w:r>
    </w:p>
  </w:endnote>
  <w:endnote w:type="continuationSeparator" w:id="0">
    <w:p w14:paraId="4EE3D448" w14:textId="77777777" w:rsidR="00F32E64" w:rsidRDefault="00F32E64" w:rsidP="00056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3906973"/>
      <w:docPartObj>
        <w:docPartGallery w:val="Page Numbers (Bottom of Page)"/>
        <w:docPartUnique/>
      </w:docPartObj>
    </w:sdtPr>
    <w:sdtContent>
      <w:p w14:paraId="0B4BA10E" w14:textId="770DE907" w:rsidR="00BD1280" w:rsidRDefault="00BD128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6F7BDC" w14:textId="77777777" w:rsidR="00BD1280" w:rsidRDefault="00BD12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1205B" w14:textId="77777777" w:rsidR="00F32E64" w:rsidRDefault="00F32E64" w:rsidP="0005683F">
      <w:r>
        <w:separator/>
      </w:r>
    </w:p>
  </w:footnote>
  <w:footnote w:type="continuationSeparator" w:id="0">
    <w:p w14:paraId="1F13A818" w14:textId="77777777" w:rsidR="00F32E64" w:rsidRDefault="00F32E64" w:rsidP="000568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50485"/>
    <w:multiLevelType w:val="hybridMultilevel"/>
    <w:tmpl w:val="8EF49C54"/>
    <w:lvl w:ilvl="0" w:tplc="BE9269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59C2276"/>
    <w:multiLevelType w:val="hybridMultilevel"/>
    <w:tmpl w:val="AB6259BE"/>
    <w:lvl w:ilvl="0" w:tplc="444A30A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35223233">
    <w:abstractNumId w:val="0"/>
  </w:num>
  <w:num w:numId="2" w16cid:durableId="11795848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4D1"/>
    <w:rsid w:val="000009D1"/>
    <w:rsid w:val="00030D77"/>
    <w:rsid w:val="00036206"/>
    <w:rsid w:val="00054611"/>
    <w:rsid w:val="0005683F"/>
    <w:rsid w:val="000770E8"/>
    <w:rsid w:val="00095481"/>
    <w:rsid w:val="000B43DA"/>
    <w:rsid w:val="000B6DA2"/>
    <w:rsid w:val="000C0EBF"/>
    <w:rsid w:val="000D22C9"/>
    <w:rsid w:val="000E25AF"/>
    <w:rsid w:val="000E5144"/>
    <w:rsid w:val="000E73C6"/>
    <w:rsid w:val="000F65CA"/>
    <w:rsid w:val="000F7316"/>
    <w:rsid w:val="000F7912"/>
    <w:rsid w:val="001051F5"/>
    <w:rsid w:val="00155A2E"/>
    <w:rsid w:val="00156113"/>
    <w:rsid w:val="00157310"/>
    <w:rsid w:val="00162B42"/>
    <w:rsid w:val="00163282"/>
    <w:rsid w:val="0016519A"/>
    <w:rsid w:val="00183A18"/>
    <w:rsid w:val="001C70B9"/>
    <w:rsid w:val="001E6CBC"/>
    <w:rsid w:val="002008C4"/>
    <w:rsid w:val="00261A3C"/>
    <w:rsid w:val="00282897"/>
    <w:rsid w:val="002B532E"/>
    <w:rsid w:val="002B6834"/>
    <w:rsid w:val="002E442F"/>
    <w:rsid w:val="00300656"/>
    <w:rsid w:val="00301625"/>
    <w:rsid w:val="00302618"/>
    <w:rsid w:val="00304461"/>
    <w:rsid w:val="00330650"/>
    <w:rsid w:val="00335E17"/>
    <w:rsid w:val="0036358C"/>
    <w:rsid w:val="003A3E04"/>
    <w:rsid w:val="003A635F"/>
    <w:rsid w:val="003D359F"/>
    <w:rsid w:val="003F6885"/>
    <w:rsid w:val="0040075C"/>
    <w:rsid w:val="00400BF9"/>
    <w:rsid w:val="0041667A"/>
    <w:rsid w:val="004403C1"/>
    <w:rsid w:val="00472B0F"/>
    <w:rsid w:val="004A1E0A"/>
    <w:rsid w:val="004A7BFA"/>
    <w:rsid w:val="004B6C30"/>
    <w:rsid w:val="004C5815"/>
    <w:rsid w:val="004C7F54"/>
    <w:rsid w:val="004E30CA"/>
    <w:rsid w:val="00505F60"/>
    <w:rsid w:val="00506842"/>
    <w:rsid w:val="00513688"/>
    <w:rsid w:val="00533A31"/>
    <w:rsid w:val="005359A2"/>
    <w:rsid w:val="0054512B"/>
    <w:rsid w:val="0055149E"/>
    <w:rsid w:val="00553C0E"/>
    <w:rsid w:val="00581DC1"/>
    <w:rsid w:val="005A2EE8"/>
    <w:rsid w:val="005A55FC"/>
    <w:rsid w:val="005B1A53"/>
    <w:rsid w:val="00644A5D"/>
    <w:rsid w:val="00654CF6"/>
    <w:rsid w:val="006651BF"/>
    <w:rsid w:val="00670F47"/>
    <w:rsid w:val="00690049"/>
    <w:rsid w:val="00722568"/>
    <w:rsid w:val="00733464"/>
    <w:rsid w:val="0077418D"/>
    <w:rsid w:val="0079355F"/>
    <w:rsid w:val="007A27EA"/>
    <w:rsid w:val="007A5B59"/>
    <w:rsid w:val="007E26F4"/>
    <w:rsid w:val="0083572A"/>
    <w:rsid w:val="00837C82"/>
    <w:rsid w:val="00844DF7"/>
    <w:rsid w:val="00861377"/>
    <w:rsid w:val="00862935"/>
    <w:rsid w:val="00864D3C"/>
    <w:rsid w:val="00872822"/>
    <w:rsid w:val="00887FBC"/>
    <w:rsid w:val="008D2EDD"/>
    <w:rsid w:val="008F4B28"/>
    <w:rsid w:val="00905E96"/>
    <w:rsid w:val="00931933"/>
    <w:rsid w:val="00936923"/>
    <w:rsid w:val="0096343A"/>
    <w:rsid w:val="0097076B"/>
    <w:rsid w:val="0097124A"/>
    <w:rsid w:val="00973D72"/>
    <w:rsid w:val="0099471E"/>
    <w:rsid w:val="009C5725"/>
    <w:rsid w:val="009D574C"/>
    <w:rsid w:val="00A073BD"/>
    <w:rsid w:val="00A10B46"/>
    <w:rsid w:val="00A324D1"/>
    <w:rsid w:val="00A63D5D"/>
    <w:rsid w:val="00A669FA"/>
    <w:rsid w:val="00A715D4"/>
    <w:rsid w:val="00AA3960"/>
    <w:rsid w:val="00AB7470"/>
    <w:rsid w:val="00AD0FE7"/>
    <w:rsid w:val="00B4296B"/>
    <w:rsid w:val="00B7571E"/>
    <w:rsid w:val="00BB53D8"/>
    <w:rsid w:val="00BC24AA"/>
    <w:rsid w:val="00BD1280"/>
    <w:rsid w:val="00C14752"/>
    <w:rsid w:val="00C31369"/>
    <w:rsid w:val="00C3279A"/>
    <w:rsid w:val="00C65C76"/>
    <w:rsid w:val="00C66D12"/>
    <w:rsid w:val="00C71249"/>
    <w:rsid w:val="00C75830"/>
    <w:rsid w:val="00C75CF9"/>
    <w:rsid w:val="00C9429B"/>
    <w:rsid w:val="00CB582A"/>
    <w:rsid w:val="00CE453C"/>
    <w:rsid w:val="00CF366D"/>
    <w:rsid w:val="00D12AEF"/>
    <w:rsid w:val="00D354EC"/>
    <w:rsid w:val="00D37FAD"/>
    <w:rsid w:val="00D65F72"/>
    <w:rsid w:val="00D711B5"/>
    <w:rsid w:val="00D90C1C"/>
    <w:rsid w:val="00DA202E"/>
    <w:rsid w:val="00DA281B"/>
    <w:rsid w:val="00DD3742"/>
    <w:rsid w:val="00E5326B"/>
    <w:rsid w:val="00EC2ADE"/>
    <w:rsid w:val="00EC3133"/>
    <w:rsid w:val="00ED2E24"/>
    <w:rsid w:val="00EE25BE"/>
    <w:rsid w:val="00EF363E"/>
    <w:rsid w:val="00F00B6F"/>
    <w:rsid w:val="00F0514F"/>
    <w:rsid w:val="00F1041A"/>
    <w:rsid w:val="00F32E64"/>
    <w:rsid w:val="00F76903"/>
    <w:rsid w:val="00F847FC"/>
    <w:rsid w:val="00FA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92137"/>
  <w15:chartTrackingRefBased/>
  <w15:docId w15:val="{B4C70F75-7F28-48AF-BB3F-A180AF54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68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683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5683F"/>
    <w:rPr>
      <w:rFonts w:asciiTheme="majorHAnsi" w:eastAsia="黑体" w:hAnsiTheme="majorHAnsi" w:cstheme="majorBidi"/>
      <w:sz w:val="20"/>
      <w:szCs w:val="20"/>
    </w:rPr>
  </w:style>
  <w:style w:type="paragraph" w:styleId="a8">
    <w:name w:val="List Paragraph"/>
    <w:basedOn w:val="a"/>
    <w:uiPriority w:val="34"/>
    <w:qFormat/>
    <w:rsid w:val="0005683F"/>
    <w:pPr>
      <w:ind w:firstLineChars="200" w:firstLine="420"/>
    </w:pPr>
  </w:style>
  <w:style w:type="paragraph" w:styleId="a9">
    <w:name w:val="footnote text"/>
    <w:basedOn w:val="a"/>
    <w:link w:val="aa"/>
    <w:uiPriority w:val="99"/>
    <w:unhideWhenUsed/>
    <w:rsid w:val="00EC3133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rsid w:val="00EC3133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EC3133"/>
    <w:rPr>
      <w:vertAlign w:val="superscript"/>
    </w:rPr>
  </w:style>
  <w:style w:type="character" w:styleId="ac">
    <w:name w:val="Hyperlink"/>
    <w:basedOn w:val="a0"/>
    <w:uiPriority w:val="99"/>
    <w:unhideWhenUsed/>
    <w:rsid w:val="00D354EC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D354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9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53E70-9448-4C6D-8D95-84B161A59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4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y_ynse@126.com</dc:creator>
  <cp:keywords/>
  <dc:description/>
  <cp:lastModifiedBy>july_ynse@126.com</cp:lastModifiedBy>
  <cp:revision>92</cp:revision>
  <dcterms:created xsi:type="dcterms:W3CDTF">2022-09-10T04:03:00Z</dcterms:created>
  <dcterms:modified xsi:type="dcterms:W3CDTF">2022-12-30T06:42:00Z</dcterms:modified>
</cp:coreProperties>
</file>